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2FC2EF">
      <w:pPr>
        <w:spacing w:line="312" w:lineRule="auto"/>
        <w:jc w:val="center"/>
        <w:rPr>
          <w:rFonts w:ascii="Times New Roman" w:hAnsi="Times New Roman" w:eastAsia="宋体" w:cs="Times New Roman"/>
          <w:b/>
          <w:bCs/>
          <w:sz w:val="24"/>
          <w:szCs w:val="32"/>
        </w:rPr>
      </w:pPr>
      <w:r>
        <w:rPr>
          <w:rFonts w:ascii="Times New Roman" w:hAnsi="Times New Roman" w:eastAsia="宋体" w:cs="Times New Roman"/>
          <w:b/>
          <w:bCs/>
          <w:sz w:val="24"/>
          <w:szCs w:val="32"/>
        </w:rPr>
        <w:t>Interview guidelines</w:t>
      </w:r>
    </w:p>
    <w:p w14:paraId="652C17D2">
      <w:pPr>
        <w:spacing w:line="312" w:lineRule="auto"/>
        <w:jc w:val="left"/>
        <w:rPr>
          <w:rFonts w:ascii="Times New Roman" w:hAnsi="Times New Roman" w:eastAsia="宋体" w:cs="Times New Roman"/>
          <w:b/>
          <w:bCs/>
          <w:sz w:val="20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2"/>
        </w:rPr>
        <w:t>B</w:t>
      </w:r>
      <w:r>
        <w:rPr>
          <w:rFonts w:ascii="Times New Roman" w:hAnsi="Times New Roman" w:eastAsia="宋体" w:cs="Times New Roman"/>
          <w:b/>
          <w:bCs/>
          <w:sz w:val="20"/>
          <w:szCs w:val="22"/>
        </w:rPr>
        <w:t>asic Questions (Introduction)</w:t>
      </w:r>
    </w:p>
    <w:p w14:paraId="399F1B39">
      <w:pPr>
        <w:pStyle w:val="9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H</w:t>
      </w:r>
      <w:r>
        <w:rPr>
          <w:rFonts w:ascii="Times New Roman" w:hAnsi="Times New Roman" w:eastAsia="宋体" w:cs="Times New Roman"/>
        </w:rPr>
        <w:t>ow many times a week do you usually exercise? What type of exercise do you do? How long dose each session last? (Exercise habits)</w:t>
      </w:r>
    </w:p>
    <w:p w14:paraId="0BF086ED">
      <w:pPr>
        <w:pStyle w:val="9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D</w:t>
      </w:r>
      <w:r>
        <w:rPr>
          <w:rFonts w:ascii="Times New Roman" w:hAnsi="Times New Roman" w:eastAsia="宋体" w:cs="Times New Roman"/>
        </w:rPr>
        <w:t>o you think exercise is important to you? Why? (Perception of exercise)</w:t>
      </w:r>
    </w:p>
    <w:p w14:paraId="41BA93EB">
      <w:pPr>
        <w:pStyle w:val="9"/>
        <w:numPr>
          <w:ilvl w:val="0"/>
          <w:numId w:val="2"/>
        </w:numPr>
        <w:spacing w:line="312" w:lineRule="auto"/>
        <w:ind w:firstLineChars="0"/>
        <w:jc w:val="both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I</w:t>
      </w:r>
      <w:r>
        <w:rPr>
          <w:rFonts w:ascii="Times New Roman" w:hAnsi="Times New Roman" w:eastAsia="宋体" w:cs="Times New Roman"/>
        </w:rPr>
        <w:t>f you don’t exercise regularly, what are the main reasons?</w:t>
      </w:r>
    </w:p>
    <w:p w14:paraId="074F745D">
      <w:pPr>
        <w:pStyle w:val="9"/>
        <w:numPr>
          <w:ilvl w:val="0"/>
          <w:numId w:val="2"/>
        </w:numPr>
        <w:spacing w:line="312" w:lineRule="auto"/>
        <w:ind w:firstLineChars="0"/>
        <w:jc w:val="both"/>
        <w:rPr>
          <w:rFonts w:hint="eastAsia"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I</w:t>
      </w:r>
      <w:r>
        <w:rPr>
          <w:rFonts w:ascii="Times New Roman" w:hAnsi="Times New Roman" w:eastAsia="宋体" w:cs="Times New Roman"/>
        </w:rPr>
        <w:t>f you do exercise regularly, what are your main reasons?</w:t>
      </w:r>
    </w:p>
    <w:p w14:paraId="767DEBD7">
      <w:pPr>
        <w:spacing w:line="312" w:lineRule="auto"/>
        <w:jc w:val="left"/>
        <w:rPr>
          <w:rFonts w:ascii="Times New Roman" w:hAnsi="Times New Roman" w:eastAsia="宋体" w:cs="Times New Roman"/>
          <w:b/>
          <w:bCs/>
          <w:sz w:val="20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2"/>
        </w:rPr>
        <w:t>P</w:t>
      </w:r>
      <w:r>
        <w:rPr>
          <w:rFonts w:ascii="Times New Roman" w:hAnsi="Times New Roman" w:eastAsia="宋体" w:cs="Times New Roman"/>
          <w:b/>
          <w:bCs/>
          <w:sz w:val="20"/>
          <w:szCs w:val="22"/>
        </w:rPr>
        <w:t>art One: Exercise Behavior</w:t>
      </w:r>
    </w:p>
    <w:p w14:paraId="0640B74B">
      <w:pPr>
        <w:pStyle w:val="9"/>
        <w:numPr>
          <w:ilvl w:val="0"/>
          <w:numId w:val="3"/>
        </w:numPr>
        <w:spacing w:line="312" w:lineRule="auto"/>
        <w:ind w:firstLineChars="0"/>
        <w:jc w:val="left"/>
        <w:rPr>
          <w:rFonts w:ascii="Times New Roman" w:hAnsi="Times New Roman" w:eastAsia="宋体" w:cs="Times New Roman"/>
          <w:b w:val="0"/>
          <w:bCs w:val="0"/>
          <w:sz w:val="21"/>
          <w:szCs w:val="24"/>
        </w:rPr>
      </w:pPr>
      <w:r>
        <w:rPr>
          <w:rFonts w:hint="eastAsia" w:ascii="Times New Roman" w:hAnsi="Times New Roman" w:eastAsia="宋体" w:cs="Times New Roman"/>
          <w:b w:val="0"/>
          <w:bCs w:val="0"/>
          <w:sz w:val="21"/>
          <w:szCs w:val="24"/>
        </w:rPr>
        <w:t>A</w:t>
      </w:r>
      <w:r>
        <w:rPr>
          <w:rFonts w:ascii="Times New Roman" w:hAnsi="Times New Roman" w:eastAsia="宋体" w:cs="Times New Roman"/>
          <w:b w:val="0"/>
          <w:bCs w:val="0"/>
          <w:sz w:val="21"/>
          <w:szCs w:val="24"/>
        </w:rPr>
        <w:t>utonomy</w:t>
      </w:r>
    </w:p>
    <w:p w14:paraId="5DF459FA">
      <w:pPr>
        <w:pStyle w:val="9"/>
        <w:numPr>
          <w:ilvl w:val="0"/>
          <w:numId w:val="4"/>
        </w:numPr>
        <w:spacing w:line="312" w:lineRule="auto"/>
        <w:ind w:firstLineChars="0"/>
        <w:jc w:val="both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D</w:t>
      </w:r>
      <w:r>
        <w:rPr>
          <w:rFonts w:ascii="Times New Roman" w:hAnsi="Times New Roman" w:eastAsia="宋体" w:cs="Times New Roman"/>
        </w:rPr>
        <w:t>o you have a favorite type of exercise? What is it, and how did you discover that you enjoy it?</w:t>
      </w:r>
    </w:p>
    <w:p w14:paraId="11D84F45">
      <w:pPr>
        <w:pStyle w:val="9"/>
        <w:numPr>
          <w:ilvl w:val="0"/>
          <w:numId w:val="4"/>
        </w:numPr>
        <w:spacing w:line="312" w:lineRule="auto"/>
        <w:ind w:firstLineChars="0"/>
        <w:jc w:val="both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W</w:t>
      </w:r>
      <w:r>
        <w:rPr>
          <w:rFonts w:ascii="Times New Roman" w:hAnsi="Times New Roman" w:eastAsia="宋体" w:cs="Times New Roman"/>
        </w:rPr>
        <w:t>hat kind of exercise are you currently doing? Was this your own decision?</w:t>
      </w:r>
    </w:p>
    <w:p w14:paraId="4E24DDAC">
      <w:pPr>
        <w:pStyle w:val="9"/>
        <w:numPr>
          <w:ilvl w:val="0"/>
          <w:numId w:val="4"/>
        </w:numPr>
        <w:spacing w:line="312" w:lineRule="auto"/>
        <w:ind w:firstLineChars="0"/>
        <w:jc w:val="both"/>
        <w:rPr>
          <w:rFonts w:hint="eastAsia"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Have you been influenced by recommendations from doctors, family, or friends?</w:t>
      </w:r>
    </w:p>
    <w:p w14:paraId="760D1EE2">
      <w:pPr>
        <w:pStyle w:val="9"/>
        <w:numPr>
          <w:ilvl w:val="0"/>
          <w:numId w:val="4"/>
        </w:numPr>
        <w:spacing w:line="312" w:lineRule="auto"/>
        <w:ind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Do you prefer to plan your exercise by yourself, or would you rather receive suggestions or guidance — for example, from family, friends, or application recommendations?</w:t>
      </w:r>
    </w:p>
    <w:p w14:paraId="5E3D4BCE">
      <w:pPr>
        <w:pStyle w:val="9"/>
        <w:numPr>
          <w:ilvl w:val="0"/>
          <w:numId w:val="3"/>
        </w:numPr>
        <w:spacing w:line="312" w:lineRule="auto"/>
        <w:ind w:firstLineChars="0"/>
        <w:jc w:val="left"/>
        <w:rPr>
          <w:rFonts w:ascii="Times New Roman" w:hAnsi="Times New Roman" w:eastAsia="宋体" w:cs="Times New Roman"/>
          <w:b w:val="0"/>
          <w:bCs w:val="0"/>
          <w:sz w:val="21"/>
          <w:szCs w:val="24"/>
        </w:rPr>
      </w:pPr>
      <w:r>
        <w:rPr>
          <w:rFonts w:hint="eastAsia" w:ascii="Times New Roman" w:hAnsi="Times New Roman" w:eastAsia="宋体" w:cs="Times New Roman"/>
          <w:b w:val="0"/>
          <w:bCs w:val="0"/>
          <w:sz w:val="21"/>
          <w:szCs w:val="24"/>
        </w:rPr>
        <w:t>C</w:t>
      </w:r>
      <w:r>
        <w:rPr>
          <w:rFonts w:ascii="Times New Roman" w:hAnsi="Times New Roman" w:eastAsia="宋体" w:cs="Times New Roman"/>
          <w:b w:val="0"/>
          <w:bCs w:val="0"/>
          <w:sz w:val="21"/>
          <w:szCs w:val="24"/>
        </w:rPr>
        <w:t>ompetence</w:t>
      </w:r>
    </w:p>
    <w:p w14:paraId="2FD591A5">
      <w:pPr>
        <w:pStyle w:val="9"/>
        <w:numPr>
          <w:ilvl w:val="0"/>
          <w:numId w:val="5"/>
        </w:numPr>
        <w:spacing w:line="312" w:lineRule="auto"/>
        <w:ind w:firstLineChars="0"/>
        <w:jc w:val="both"/>
        <w:rPr>
          <w:rFonts w:hint="eastAsia"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How do you feel before and after</w:t>
      </w:r>
      <w:bookmarkStart w:id="0" w:name="_GoBack"/>
      <w:bookmarkEnd w:id="0"/>
      <w:r>
        <w:rPr>
          <w:rFonts w:ascii="Times New Roman" w:hAnsi="Times New Roman" w:eastAsia="宋体" w:cs="Times New Roman"/>
        </w:rPr>
        <w:t xml:space="preserve"> exercising? Have you noticed any changes in your body, mood, or energy levels?</w:t>
      </w:r>
    </w:p>
    <w:p w14:paraId="4D554B12">
      <w:pPr>
        <w:pStyle w:val="9"/>
        <w:numPr>
          <w:ilvl w:val="0"/>
          <w:numId w:val="5"/>
        </w:numPr>
        <w:spacing w:line="312" w:lineRule="auto"/>
        <w:ind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During your exercise routine, do you feel that you’re making progress? How do you know that you’re improving?</w:t>
      </w:r>
    </w:p>
    <w:p w14:paraId="7FC70AA0">
      <w:pPr>
        <w:pStyle w:val="9"/>
        <w:numPr>
          <w:ilvl w:val="0"/>
          <w:numId w:val="3"/>
        </w:numPr>
        <w:spacing w:line="312" w:lineRule="auto"/>
        <w:ind w:firstLineChars="0"/>
        <w:jc w:val="left"/>
        <w:rPr>
          <w:rFonts w:ascii="Times New Roman" w:hAnsi="Times New Roman" w:eastAsia="宋体" w:cs="Times New Roman"/>
          <w:b w:val="0"/>
          <w:bCs w:val="0"/>
          <w:sz w:val="21"/>
          <w:szCs w:val="24"/>
        </w:rPr>
      </w:pPr>
      <w:r>
        <w:rPr>
          <w:rFonts w:hint="eastAsia" w:ascii="Times New Roman" w:hAnsi="Times New Roman" w:eastAsia="宋体" w:cs="Times New Roman"/>
          <w:b w:val="0"/>
          <w:bCs w:val="0"/>
          <w:sz w:val="21"/>
          <w:szCs w:val="24"/>
        </w:rPr>
        <w:t>R</w:t>
      </w:r>
      <w:r>
        <w:rPr>
          <w:rFonts w:ascii="Times New Roman" w:hAnsi="Times New Roman" w:eastAsia="宋体" w:cs="Times New Roman"/>
          <w:b w:val="0"/>
          <w:bCs w:val="0"/>
          <w:sz w:val="21"/>
          <w:szCs w:val="24"/>
        </w:rPr>
        <w:t>elatedness</w:t>
      </w:r>
    </w:p>
    <w:p w14:paraId="38496161">
      <w:pPr>
        <w:pStyle w:val="9"/>
        <w:numPr>
          <w:ilvl w:val="0"/>
          <w:numId w:val="6"/>
        </w:numPr>
        <w:spacing w:line="312" w:lineRule="auto"/>
        <w:ind w:firstLineChars="0"/>
        <w:jc w:val="both"/>
        <w:rPr>
          <w:rFonts w:hint="eastAsia"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Have you ever exercised with others? Do you think exercising with others is important to you? Why or why not?</w:t>
      </w:r>
    </w:p>
    <w:p w14:paraId="1BD6CCF5">
      <w:pPr>
        <w:pStyle w:val="9"/>
        <w:numPr>
          <w:ilvl w:val="0"/>
          <w:numId w:val="6"/>
        </w:numPr>
        <w:spacing w:line="312" w:lineRule="auto"/>
        <w:ind w:firstLineChars="0"/>
        <w:jc w:val="both"/>
        <w:rPr>
          <w:rFonts w:hint="eastAsia"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Is there anything related to exercise that I haven’t asked but you’d like to share?</w:t>
      </w:r>
    </w:p>
    <w:p w14:paraId="0863F3CA">
      <w:pPr>
        <w:spacing w:line="312" w:lineRule="auto"/>
        <w:jc w:val="left"/>
        <w:rPr>
          <w:rFonts w:ascii="Times New Roman" w:hAnsi="Times New Roman" w:eastAsia="宋体" w:cs="Times New Roman"/>
          <w:b/>
          <w:bCs/>
          <w:sz w:val="20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2"/>
        </w:rPr>
        <w:t>P</w:t>
      </w:r>
      <w:r>
        <w:rPr>
          <w:rFonts w:ascii="Times New Roman" w:hAnsi="Times New Roman" w:eastAsia="宋体" w:cs="Times New Roman"/>
          <w:b/>
          <w:bCs/>
          <w:sz w:val="20"/>
          <w:szCs w:val="22"/>
        </w:rPr>
        <w:t>art Two: Needs and Preferences for Exercise Applications</w:t>
      </w:r>
    </w:p>
    <w:p w14:paraId="622A536A">
      <w:pPr>
        <w:pStyle w:val="9"/>
        <w:numPr>
          <w:ilvl w:val="0"/>
          <w:numId w:val="7"/>
        </w:numPr>
        <w:spacing w:line="312" w:lineRule="auto"/>
        <w:ind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Have you ever used any exercise-related apps or mini-programs? What was your experience like? (Past experience)</w:t>
      </w:r>
    </w:p>
    <w:p w14:paraId="7C24CEC3">
      <w:pPr>
        <w:pStyle w:val="9"/>
        <w:numPr>
          <w:ilvl w:val="0"/>
          <w:numId w:val="8"/>
        </w:numPr>
        <w:spacing w:line="312" w:lineRule="auto"/>
        <w:ind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If not, would you be willing to give them a try?</w:t>
      </w:r>
    </w:p>
    <w:p w14:paraId="14611020">
      <w:pPr>
        <w:pStyle w:val="9"/>
        <w:numPr>
          <w:ilvl w:val="0"/>
          <w:numId w:val="8"/>
        </w:numPr>
        <w:spacing w:line="312" w:lineRule="auto"/>
        <w:ind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If yes, what motivated you to use them? Which specific features did you use?</w:t>
      </w:r>
    </w:p>
    <w:p w14:paraId="20E41A49">
      <w:pPr>
        <w:pStyle w:val="9"/>
        <w:numPr>
          <w:ilvl w:val="0"/>
          <w:numId w:val="7"/>
        </w:numPr>
        <w:spacing w:line="312" w:lineRule="auto"/>
        <w:ind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Before using an exercise app, what kind of support or advice would you expect it to provide? (Content needs)</w:t>
      </w:r>
    </w:p>
    <w:p w14:paraId="17A9EDC4">
      <w:pPr>
        <w:pStyle w:val="9"/>
        <w:numPr>
          <w:ilvl w:val="0"/>
          <w:numId w:val="9"/>
        </w:numPr>
        <w:spacing w:line="312" w:lineRule="auto"/>
        <w:ind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For example, exercise-related knowledge?</w:t>
      </w:r>
    </w:p>
    <w:p w14:paraId="141D9CC6">
      <w:pPr>
        <w:pStyle w:val="9"/>
        <w:numPr>
          <w:ilvl w:val="0"/>
          <w:numId w:val="7"/>
        </w:numPr>
        <w:spacing w:line="312" w:lineRule="auto"/>
        <w:ind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What features do you think an exercise app should have? (Functional needs)</w:t>
      </w:r>
    </w:p>
    <w:p w14:paraId="4F7F2105">
      <w:pPr>
        <w:pStyle w:val="9"/>
        <w:numPr>
          <w:ilvl w:val="0"/>
          <w:numId w:val="9"/>
        </w:numPr>
        <w:spacing w:line="312" w:lineRule="auto"/>
        <w:ind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For example, planning exercise, tracking exercise data, or motivational functions?</w:t>
      </w:r>
    </w:p>
    <w:p w14:paraId="5BB7DD25">
      <w:pPr>
        <w:pStyle w:val="9"/>
        <w:numPr>
          <w:ilvl w:val="0"/>
          <w:numId w:val="7"/>
        </w:numPr>
        <w:spacing w:line="312" w:lineRule="auto"/>
        <w:ind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What kind of app interface do you prefer? Including font style, colors, icons, etc. (Design preferences)</w:t>
      </w:r>
    </w:p>
    <w:p w14:paraId="54C1DE5B">
      <w:pPr>
        <w:pStyle w:val="9"/>
        <w:numPr>
          <w:ilvl w:val="0"/>
          <w:numId w:val="9"/>
        </w:numPr>
        <w:spacing w:line="312" w:lineRule="auto"/>
        <w:ind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Which is more important to you: appearance or ease of use?</w:t>
      </w:r>
    </w:p>
    <w:p w14:paraId="32AC93B5">
      <w:pPr>
        <w:pStyle w:val="9"/>
        <w:numPr>
          <w:ilvl w:val="0"/>
          <w:numId w:val="7"/>
        </w:numPr>
        <w:spacing w:line="312" w:lineRule="auto"/>
        <w:ind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What goals would you like to achieve through an exercise app? Why?</w:t>
      </w:r>
    </w:p>
    <w:p w14:paraId="39CFC518">
      <w:pPr>
        <w:spacing w:line="312" w:lineRule="auto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Is there anything else you’d like to add about your needs and preferences regarding exercise app design?</w:t>
      </w:r>
    </w:p>
    <w:p w14:paraId="40323689">
      <w:pPr>
        <w:spacing w:line="312" w:lineRule="auto"/>
        <w:jc w:val="left"/>
        <w:rPr>
          <w:rFonts w:ascii="Times New Roman" w:hAnsi="Times New Roman" w:eastAsia="宋体" w:cs="Times New Roman"/>
          <w:b/>
          <w:bCs/>
          <w:sz w:val="20"/>
          <w:szCs w:val="22"/>
        </w:rPr>
      </w:pPr>
      <w:r>
        <w:rPr>
          <w:rFonts w:ascii="Times New Roman" w:hAnsi="Times New Roman" w:eastAsia="宋体" w:cs="Times New Roman"/>
          <w:b/>
          <w:bCs/>
          <w:sz w:val="20"/>
          <w:szCs w:val="22"/>
        </w:rPr>
        <w:t>Part Three: Gamified Incentive Mechanisms</w:t>
      </w:r>
    </w:p>
    <w:p w14:paraId="2B5153BD">
      <w:pPr>
        <w:spacing w:line="312" w:lineRule="auto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Do you play games regularly? What games have you played that </w:t>
      </w:r>
      <w:r>
        <w:rPr>
          <w:rFonts w:hint="eastAsia" w:ascii="Times New Roman" w:hAnsi="Times New Roman" w:eastAsia="宋体" w:cs="Times New Roman"/>
          <w:lang w:val="en-US" w:eastAsia="zh-CN"/>
        </w:rPr>
        <w:t>made you feel impressive</w:t>
      </w:r>
      <w:r>
        <w:rPr>
          <w:rFonts w:ascii="Times New Roman" w:hAnsi="Times New Roman" w:eastAsia="宋体" w:cs="Times New Roman"/>
        </w:rPr>
        <w:t xml:space="preserve">? How would you feel if an exercise app included </w:t>
      </w:r>
      <w:r>
        <w:rPr>
          <w:rFonts w:hint="eastAsia" w:ascii="Times New Roman" w:hAnsi="Times New Roman" w:eastAsia="宋体" w:cs="Times New Roman"/>
          <w:lang w:val="en-US" w:eastAsia="zh-CN"/>
        </w:rPr>
        <w:t>gamified</w:t>
      </w:r>
      <w:r>
        <w:rPr>
          <w:rFonts w:ascii="Times New Roman" w:hAnsi="Times New Roman" w:eastAsia="宋体" w:cs="Times New Roman"/>
        </w:rPr>
        <w:t xml:space="preserve"> elements? (Gamification acceptance)</w:t>
      </w:r>
    </w:p>
    <w:p w14:paraId="0B547A00">
      <w:pPr>
        <w:spacing w:line="312" w:lineRule="auto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Gamification Factors</w:t>
      </w:r>
    </w:p>
    <w:p w14:paraId="1BE1BD6A">
      <w:pPr>
        <w:numPr>
          <w:ilvl w:val="0"/>
          <w:numId w:val="10"/>
        </w:numPr>
        <w:spacing w:line="312" w:lineRule="auto"/>
        <w:ind w:left="360" w:leftChars="0" w:hanging="360"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Meaningfulness: How would you feel if the exercise app included a storyline? Would you like this design?</w:t>
      </w:r>
    </w:p>
    <w:p w14:paraId="28AFAD52">
      <w:pPr>
        <w:numPr>
          <w:ilvl w:val="0"/>
          <w:numId w:val="10"/>
        </w:numPr>
        <w:spacing w:line="312" w:lineRule="auto"/>
        <w:ind w:left="360" w:leftChars="0" w:hanging="360"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Sense of Achievement: How do you feel about having features like points, leaderboards, badges, or progress bars in the app?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</w:p>
    <w:p w14:paraId="135C8161">
      <w:pPr>
        <w:numPr>
          <w:ilvl w:val="0"/>
          <w:numId w:val="11"/>
        </w:numPr>
        <w:spacing w:line="312" w:lineRule="auto"/>
        <w:ind w:left="840" w:leftChars="0" w:hanging="420"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Another aspect is rewards—what type of rewards would motivate you?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</w:rPr>
        <w:t>Do you prefer virtual rewards, such as badges or titles, or real-world rewards?</w:t>
      </w:r>
    </w:p>
    <w:p w14:paraId="40AA66EC">
      <w:pPr>
        <w:numPr>
          <w:ilvl w:val="0"/>
          <w:numId w:val="10"/>
        </w:numPr>
        <w:spacing w:line="312" w:lineRule="auto"/>
        <w:ind w:left="360" w:leftChars="0" w:hanging="360"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Empowerment: Would you like to receive exercise feedback from a fitness tracker while using the app?</w:t>
      </w:r>
    </w:p>
    <w:p w14:paraId="5258D985">
      <w:pPr>
        <w:numPr>
          <w:ilvl w:val="0"/>
          <w:numId w:val="12"/>
        </w:numPr>
        <w:spacing w:line="312" w:lineRule="auto"/>
        <w:ind w:left="840" w:leftChars="0" w:hanging="420"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Do you prefer setting your own exercise goals, or would you rather the app assess you first and then set goals for you, or allow you to choose your own goals?</w:t>
      </w:r>
    </w:p>
    <w:p w14:paraId="7C01896C">
      <w:pPr>
        <w:numPr>
          <w:ilvl w:val="0"/>
          <w:numId w:val="10"/>
        </w:numPr>
        <w:spacing w:line="312" w:lineRule="auto"/>
        <w:ind w:left="360" w:leftChars="0" w:hanging="360"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Ownership: What do you think about having virtual avatars or items in the app?</w:t>
      </w:r>
    </w:p>
    <w:p w14:paraId="7F5EC631">
      <w:pPr>
        <w:numPr>
          <w:ilvl w:val="0"/>
          <w:numId w:val="13"/>
        </w:numPr>
        <w:spacing w:line="312" w:lineRule="auto"/>
        <w:ind w:left="840" w:leftChars="0" w:hanging="420"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What would your ideal virtual avatar or item look like? Would it be a simple figure like a stick figure, an avatar, or a digital human?</w:t>
      </w:r>
    </w:p>
    <w:p w14:paraId="27E21FAA">
      <w:pPr>
        <w:numPr>
          <w:ilvl w:val="0"/>
          <w:numId w:val="10"/>
        </w:numPr>
        <w:spacing w:line="312" w:lineRule="auto"/>
        <w:ind w:left="360" w:leftChars="0" w:hanging="360"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Social Influence: Would you like the app to have social features? Would you like to challenge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with </w:t>
      </w:r>
      <w:r>
        <w:rPr>
          <w:rFonts w:ascii="Times New Roman" w:hAnsi="Times New Roman" w:eastAsia="宋体" w:cs="Times New Roman"/>
        </w:rPr>
        <w:t>friends together?</w:t>
      </w:r>
    </w:p>
    <w:p w14:paraId="08065D55">
      <w:pPr>
        <w:numPr>
          <w:ilvl w:val="0"/>
          <w:numId w:val="14"/>
        </w:numPr>
        <w:spacing w:line="312" w:lineRule="auto"/>
        <w:ind w:left="840" w:leftChars="0" w:hanging="420"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How do you feel about social features in the app, such as checking in with friends, liking and commenting, team challenges, or exchanging virtual social gifts?</w:t>
      </w:r>
    </w:p>
    <w:p w14:paraId="1A7E024E">
      <w:pPr>
        <w:numPr>
          <w:ilvl w:val="0"/>
          <w:numId w:val="10"/>
        </w:numPr>
        <w:spacing w:line="312" w:lineRule="auto"/>
        <w:ind w:left="360" w:leftChars="0" w:hanging="360"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Scarcity: Do you like time-limited challenges or tasks with expiration dates for exercise points, for example, limiting specific types of exercise to a certain number of days?</w:t>
      </w:r>
    </w:p>
    <w:p w14:paraId="666DEBDA">
      <w:pPr>
        <w:numPr>
          <w:ilvl w:val="0"/>
          <w:numId w:val="10"/>
        </w:numPr>
        <w:spacing w:line="312" w:lineRule="auto"/>
        <w:ind w:left="360" w:leftChars="0" w:hanging="360"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Unpredictability: Would you like the app to include random rewards or tasks?</w:t>
      </w:r>
    </w:p>
    <w:p w14:paraId="2494F9C5">
      <w:pPr>
        <w:numPr>
          <w:ilvl w:val="0"/>
          <w:numId w:val="15"/>
        </w:numPr>
        <w:spacing w:line="312" w:lineRule="auto"/>
        <w:ind w:left="840" w:leftChars="0" w:hanging="420"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For example, would you enjoy not knowing the rewards after completing a task or the prizes available for redeeming points?</w:t>
      </w:r>
    </w:p>
    <w:p w14:paraId="3DA13FE3">
      <w:pPr>
        <w:numPr>
          <w:ilvl w:val="0"/>
          <w:numId w:val="10"/>
        </w:numPr>
        <w:spacing w:line="312" w:lineRule="auto"/>
        <w:ind w:left="360" w:leftChars="0" w:hanging="360"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Avoidance: What do you think about incorporating money or points deductions in the app?</w:t>
      </w:r>
    </w:p>
    <w:p w14:paraId="5FF73898">
      <w:pPr>
        <w:numPr>
          <w:ilvl w:val="0"/>
          <w:numId w:val="16"/>
        </w:numPr>
        <w:spacing w:line="312" w:lineRule="auto"/>
        <w:ind w:left="840" w:leftChars="0" w:hanging="420" w:firstLineChars="0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For example, losing points or money for not completing tasks—would this design motivate you, or would it create more pressure?</w:t>
      </w:r>
    </w:p>
    <w:p w14:paraId="4A419DC5">
      <w:pPr>
        <w:spacing w:line="312" w:lineRule="auto"/>
        <w:jc w:val="both"/>
        <w:rPr>
          <w:rFonts w:ascii="Times New Roman" w:hAnsi="Times New Roman" w:eastAsia="宋体" w:cs="Times New Roman"/>
          <w:b/>
          <w:bCs/>
          <w:sz w:val="24"/>
          <w:szCs w:val="32"/>
        </w:rPr>
      </w:pPr>
      <w:r>
        <w:rPr>
          <w:rFonts w:ascii="Times New Roman" w:hAnsi="Times New Roman" w:eastAsia="宋体" w:cs="Times New Roman"/>
        </w:rPr>
        <w:t>Do you have any overall preferences regarding the gamified settings, such as a desire for simplicity?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</w:rPr>
        <w:t>Is there anything else you’d like to add about the gamified settings?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FA8CD9E"/>
    <w:multiLevelType w:val="singleLevel"/>
    <w:tmpl w:val="8FA8CD9E"/>
    <w:lvl w:ilvl="0" w:tentative="0">
      <w:start w:val="1"/>
      <w:numFmt w:val="bullet"/>
      <w:lvlText w:val=""/>
      <w:lvlJc w:val="left"/>
      <w:pPr>
        <w:tabs>
          <w:tab w:val="left" w:pos="420"/>
        </w:tabs>
        <w:ind w:left="840" w:hanging="420"/>
      </w:pPr>
      <w:rPr>
        <w:rFonts w:hint="default" w:ascii="Wingdings" w:hAnsi="Wingdings"/>
        <w:sz w:val="16"/>
        <w:szCs w:val="16"/>
      </w:rPr>
    </w:lvl>
  </w:abstractNum>
  <w:abstractNum w:abstractNumId="1">
    <w:nsid w:val="C526229B"/>
    <w:multiLevelType w:val="singleLevel"/>
    <w:tmpl w:val="C526229B"/>
    <w:lvl w:ilvl="0" w:tentative="0">
      <w:start w:val="1"/>
      <w:numFmt w:val="bullet"/>
      <w:lvlText w:val=""/>
      <w:lvlJc w:val="left"/>
      <w:pPr>
        <w:tabs>
          <w:tab w:val="left" w:pos="420"/>
        </w:tabs>
        <w:ind w:left="840" w:hanging="420"/>
      </w:pPr>
      <w:rPr>
        <w:rFonts w:hint="default" w:ascii="Wingdings" w:hAnsi="Wingdings"/>
        <w:sz w:val="16"/>
        <w:szCs w:val="16"/>
      </w:rPr>
    </w:lvl>
  </w:abstractNum>
  <w:abstractNum w:abstractNumId="2">
    <w:nsid w:val="CE2F27E7"/>
    <w:multiLevelType w:val="singleLevel"/>
    <w:tmpl w:val="CE2F27E7"/>
    <w:lvl w:ilvl="0" w:tentative="0">
      <w:start w:val="1"/>
      <w:numFmt w:val="bullet"/>
      <w:lvlText w:val=""/>
      <w:lvlJc w:val="left"/>
      <w:pPr>
        <w:tabs>
          <w:tab w:val="left" w:pos="420"/>
        </w:tabs>
        <w:ind w:left="840" w:hanging="420"/>
      </w:pPr>
      <w:rPr>
        <w:rFonts w:hint="default" w:ascii="Wingdings" w:hAnsi="Wingdings"/>
        <w:sz w:val="16"/>
        <w:szCs w:val="16"/>
      </w:rPr>
    </w:lvl>
  </w:abstractNum>
  <w:abstractNum w:abstractNumId="3">
    <w:nsid w:val="D1BA5950"/>
    <w:multiLevelType w:val="singleLevel"/>
    <w:tmpl w:val="D1BA5950"/>
    <w:lvl w:ilvl="0" w:tentative="0">
      <w:start w:val="1"/>
      <w:numFmt w:val="bullet"/>
      <w:lvlText w:val=""/>
      <w:lvlJc w:val="left"/>
      <w:pPr>
        <w:tabs>
          <w:tab w:val="left" w:pos="420"/>
        </w:tabs>
        <w:ind w:left="840" w:hanging="420"/>
      </w:pPr>
      <w:rPr>
        <w:rFonts w:hint="default" w:ascii="Wingdings" w:hAnsi="Wingdings"/>
        <w:sz w:val="16"/>
        <w:szCs w:val="16"/>
      </w:rPr>
    </w:lvl>
  </w:abstractNum>
  <w:abstractNum w:abstractNumId="4">
    <w:nsid w:val="F261D288"/>
    <w:multiLevelType w:val="multilevel"/>
    <w:tmpl w:val="F261D288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D3357C9"/>
    <w:multiLevelType w:val="multilevel"/>
    <w:tmpl w:val="1D3357C9"/>
    <w:lvl w:ilvl="0" w:tentative="0">
      <w:start w:val="1"/>
      <w:numFmt w:val="bullet"/>
      <w:lvlText w:val=""/>
      <w:lvlJc w:val="left"/>
      <w:pPr>
        <w:ind w:left="780" w:hanging="420"/>
      </w:pPr>
      <w:rPr>
        <w:rFonts w:hint="default" w:ascii="Wingdings" w:hAnsi="Wingdings"/>
        <w:sz w:val="16"/>
        <w:szCs w:val="20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6">
    <w:nsid w:val="3C8D1481"/>
    <w:multiLevelType w:val="singleLevel"/>
    <w:tmpl w:val="3C8D1481"/>
    <w:lvl w:ilvl="0" w:tentative="0">
      <w:start w:val="1"/>
      <w:numFmt w:val="bullet"/>
      <w:lvlText w:val=""/>
      <w:lvlJc w:val="left"/>
      <w:pPr>
        <w:tabs>
          <w:tab w:val="left" w:pos="420"/>
        </w:tabs>
        <w:ind w:left="840" w:hanging="420"/>
      </w:pPr>
      <w:rPr>
        <w:rFonts w:hint="default" w:ascii="Wingdings" w:hAnsi="Wingdings"/>
        <w:sz w:val="16"/>
        <w:szCs w:val="16"/>
      </w:rPr>
    </w:lvl>
  </w:abstractNum>
  <w:abstractNum w:abstractNumId="7">
    <w:nsid w:val="42C95C75"/>
    <w:multiLevelType w:val="multilevel"/>
    <w:tmpl w:val="42C95C75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74FFCC7"/>
    <w:multiLevelType w:val="singleLevel"/>
    <w:tmpl w:val="474FFCC7"/>
    <w:lvl w:ilvl="0" w:tentative="0">
      <w:start w:val="1"/>
      <w:numFmt w:val="bullet"/>
      <w:lvlText w:val=""/>
      <w:lvlJc w:val="left"/>
      <w:pPr>
        <w:tabs>
          <w:tab w:val="left" w:pos="420"/>
        </w:tabs>
        <w:ind w:left="840" w:hanging="420"/>
      </w:pPr>
      <w:rPr>
        <w:rFonts w:hint="default" w:ascii="Wingdings" w:hAnsi="Wingdings"/>
        <w:sz w:val="16"/>
        <w:szCs w:val="16"/>
      </w:rPr>
    </w:lvl>
  </w:abstractNum>
  <w:abstractNum w:abstractNumId="9">
    <w:nsid w:val="4D0C01F8"/>
    <w:multiLevelType w:val="multilevel"/>
    <w:tmpl w:val="4D0C01F8"/>
    <w:lvl w:ilvl="0" w:tentative="0">
      <w:start w:val="1"/>
      <w:numFmt w:val="bullet"/>
      <w:lvlText w:val=""/>
      <w:lvlJc w:val="left"/>
      <w:pPr>
        <w:ind w:left="780" w:hanging="420"/>
      </w:pPr>
      <w:rPr>
        <w:rFonts w:hint="default" w:ascii="Wingdings" w:hAnsi="Wingdings"/>
        <w:sz w:val="16"/>
        <w:szCs w:val="20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0">
    <w:nsid w:val="4E2B08ED"/>
    <w:multiLevelType w:val="multilevel"/>
    <w:tmpl w:val="4E2B08ED"/>
    <w:lvl w:ilvl="0" w:tentative="0">
      <w:start w:val="1"/>
      <w:numFmt w:val="bullet"/>
      <w:lvlText w:val=""/>
      <w:lvlJc w:val="left"/>
      <w:pPr>
        <w:ind w:left="780" w:hanging="420"/>
      </w:pPr>
      <w:rPr>
        <w:rFonts w:hint="default" w:ascii="Wingdings" w:hAnsi="Wingdings"/>
        <w:sz w:val="16"/>
        <w:szCs w:val="20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1">
    <w:nsid w:val="5B150521"/>
    <w:multiLevelType w:val="multilevel"/>
    <w:tmpl w:val="5B150521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  <w:szCs w:val="24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059651B"/>
    <w:multiLevelType w:val="multilevel"/>
    <w:tmpl w:val="7059651B"/>
    <w:lvl w:ilvl="0" w:tentative="0">
      <w:start w:val="1"/>
      <w:numFmt w:val="bullet"/>
      <w:lvlText w:val=""/>
      <w:lvlJc w:val="left"/>
      <w:pPr>
        <w:ind w:left="780" w:hanging="420"/>
      </w:pPr>
      <w:rPr>
        <w:rFonts w:hint="default" w:ascii="Wingdings" w:hAnsi="Wingdings"/>
        <w:sz w:val="16"/>
        <w:szCs w:val="20"/>
      </w:rPr>
    </w:lvl>
    <w:lvl w:ilvl="1" w:tentative="0">
      <w:start w:val="1"/>
      <w:numFmt w:val="bullet"/>
      <w:lvlText w:val=""/>
      <w:lvlJc w:val="left"/>
      <w:pPr>
        <w:ind w:left="120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62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04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46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88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30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72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140" w:hanging="420"/>
      </w:pPr>
      <w:rPr>
        <w:rFonts w:hint="default" w:ascii="Wingdings" w:hAnsi="Wingdings"/>
      </w:rPr>
    </w:lvl>
  </w:abstractNum>
  <w:abstractNum w:abstractNumId="13">
    <w:nsid w:val="774C7B68"/>
    <w:multiLevelType w:val="multilevel"/>
    <w:tmpl w:val="774C7B68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77E673EC"/>
    <w:multiLevelType w:val="multilevel"/>
    <w:tmpl w:val="77E673EC"/>
    <w:lvl w:ilvl="0" w:tentative="0">
      <w:start w:val="1"/>
      <w:numFmt w:val="bullet"/>
      <w:lvlText w:val=""/>
      <w:lvlJc w:val="left"/>
      <w:pPr>
        <w:ind w:left="780" w:hanging="420"/>
      </w:pPr>
      <w:rPr>
        <w:rFonts w:hint="default" w:ascii="Wingdings" w:hAnsi="Wingdings"/>
        <w:sz w:val="16"/>
        <w:szCs w:val="20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5">
    <w:nsid w:val="7E863B0B"/>
    <w:multiLevelType w:val="multilevel"/>
    <w:tmpl w:val="7E863B0B"/>
    <w:lvl w:ilvl="0" w:tentative="0">
      <w:start w:val="1"/>
      <w:numFmt w:val="bullet"/>
      <w:lvlText w:val=""/>
      <w:lvlJc w:val="left"/>
      <w:pPr>
        <w:ind w:left="780" w:hanging="420"/>
      </w:pPr>
      <w:rPr>
        <w:rFonts w:hint="default" w:ascii="Wingdings" w:hAnsi="Wingdings"/>
        <w:sz w:val="16"/>
        <w:szCs w:val="20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11"/>
  </w:num>
  <w:num w:numId="2">
    <w:abstractNumId w:val="12"/>
  </w:num>
  <w:num w:numId="3">
    <w:abstractNumId w:val="13"/>
  </w:num>
  <w:num w:numId="4">
    <w:abstractNumId w:val="14"/>
  </w:num>
  <w:num w:numId="5">
    <w:abstractNumId w:val="5"/>
  </w:num>
  <w:num w:numId="6">
    <w:abstractNumId w:val="15"/>
  </w:num>
  <w:num w:numId="7">
    <w:abstractNumId w:val="7"/>
  </w:num>
  <w:num w:numId="8">
    <w:abstractNumId w:val="9"/>
  </w:num>
  <w:num w:numId="9">
    <w:abstractNumId w:val="10"/>
  </w:num>
  <w:num w:numId="10">
    <w:abstractNumId w:val="4"/>
  </w:num>
  <w:num w:numId="11">
    <w:abstractNumId w:val="3"/>
  </w:num>
  <w:num w:numId="12">
    <w:abstractNumId w:val="0"/>
  </w:num>
  <w:num w:numId="13">
    <w:abstractNumId w:val="6"/>
  </w:num>
  <w:num w:numId="14">
    <w:abstractNumId w:val="8"/>
  </w:num>
  <w:num w:numId="15">
    <w:abstractNumId w:val="1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1F79AD"/>
    <w:rsid w:val="00063F12"/>
    <w:rsid w:val="001268AF"/>
    <w:rsid w:val="001C2329"/>
    <w:rsid w:val="00404741"/>
    <w:rsid w:val="005E2222"/>
    <w:rsid w:val="00605397"/>
    <w:rsid w:val="006150F1"/>
    <w:rsid w:val="006C1415"/>
    <w:rsid w:val="007916F0"/>
    <w:rsid w:val="008370B3"/>
    <w:rsid w:val="00B851E9"/>
    <w:rsid w:val="00BC76D6"/>
    <w:rsid w:val="00C53C17"/>
    <w:rsid w:val="00CF6909"/>
    <w:rsid w:val="00D7342E"/>
    <w:rsid w:val="00D9162F"/>
    <w:rsid w:val="00F1664E"/>
    <w:rsid w:val="01203FAE"/>
    <w:rsid w:val="01822573"/>
    <w:rsid w:val="024617F2"/>
    <w:rsid w:val="03174F3D"/>
    <w:rsid w:val="03D35658"/>
    <w:rsid w:val="03DF146E"/>
    <w:rsid w:val="045A1585"/>
    <w:rsid w:val="04891E6A"/>
    <w:rsid w:val="05087233"/>
    <w:rsid w:val="05145BD8"/>
    <w:rsid w:val="056D7096"/>
    <w:rsid w:val="06CB49BC"/>
    <w:rsid w:val="06F85085"/>
    <w:rsid w:val="077010BF"/>
    <w:rsid w:val="083D3697"/>
    <w:rsid w:val="09195743"/>
    <w:rsid w:val="09A17C56"/>
    <w:rsid w:val="0A1E042E"/>
    <w:rsid w:val="0BFB189F"/>
    <w:rsid w:val="0C526FE5"/>
    <w:rsid w:val="0D2941EA"/>
    <w:rsid w:val="0DAE46EF"/>
    <w:rsid w:val="0EFC0AA1"/>
    <w:rsid w:val="0F557518"/>
    <w:rsid w:val="0FBD1DC3"/>
    <w:rsid w:val="10B244F7"/>
    <w:rsid w:val="10B93AD7"/>
    <w:rsid w:val="10EE17E5"/>
    <w:rsid w:val="112E1DCF"/>
    <w:rsid w:val="12957C2C"/>
    <w:rsid w:val="13DB49BB"/>
    <w:rsid w:val="141C15BA"/>
    <w:rsid w:val="14353475"/>
    <w:rsid w:val="14904B4F"/>
    <w:rsid w:val="14B4083D"/>
    <w:rsid w:val="14EC447B"/>
    <w:rsid w:val="15E769F0"/>
    <w:rsid w:val="16810BF3"/>
    <w:rsid w:val="16DA6555"/>
    <w:rsid w:val="184C3483"/>
    <w:rsid w:val="18583BD5"/>
    <w:rsid w:val="19053D5D"/>
    <w:rsid w:val="19600F94"/>
    <w:rsid w:val="1AB60E27"/>
    <w:rsid w:val="1BD96DDB"/>
    <w:rsid w:val="1BEC4D61"/>
    <w:rsid w:val="1C2072E4"/>
    <w:rsid w:val="1D9B6A3E"/>
    <w:rsid w:val="1E1201F8"/>
    <w:rsid w:val="1F3507CD"/>
    <w:rsid w:val="20623843"/>
    <w:rsid w:val="208F6602"/>
    <w:rsid w:val="20B816B5"/>
    <w:rsid w:val="213D1BBA"/>
    <w:rsid w:val="2164729E"/>
    <w:rsid w:val="22D64075"/>
    <w:rsid w:val="25F25669"/>
    <w:rsid w:val="26794851"/>
    <w:rsid w:val="287B4C73"/>
    <w:rsid w:val="2A9E64BF"/>
    <w:rsid w:val="2AF53506"/>
    <w:rsid w:val="2B7E52A9"/>
    <w:rsid w:val="2BE579A6"/>
    <w:rsid w:val="2E3C0160"/>
    <w:rsid w:val="2E701821"/>
    <w:rsid w:val="2EBA484A"/>
    <w:rsid w:val="2FFD0E93"/>
    <w:rsid w:val="30845A68"/>
    <w:rsid w:val="30CB71E3"/>
    <w:rsid w:val="324A4137"/>
    <w:rsid w:val="32A970B0"/>
    <w:rsid w:val="34164C19"/>
    <w:rsid w:val="34432625"/>
    <w:rsid w:val="35064A4C"/>
    <w:rsid w:val="365657A0"/>
    <w:rsid w:val="36F823B4"/>
    <w:rsid w:val="38066D52"/>
    <w:rsid w:val="38701C5D"/>
    <w:rsid w:val="38AF2F46"/>
    <w:rsid w:val="3A316EDF"/>
    <w:rsid w:val="3AC56A51"/>
    <w:rsid w:val="3C990195"/>
    <w:rsid w:val="3D121CF5"/>
    <w:rsid w:val="3E2241BA"/>
    <w:rsid w:val="3E9B4698"/>
    <w:rsid w:val="3F067638"/>
    <w:rsid w:val="41A75102"/>
    <w:rsid w:val="42B45D29"/>
    <w:rsid w:val="43C55D14"/>
    <w:rsid w:val="45CD7101"/>
    <w:rsid w:val="46070934"/>
    <w:rsid w:val="461F5BAF"/>
    <w:rsid w:val="471F79AD"/>
    <w:rsid w:val="47DF0FED"/>
    <w:rsid w:val="48F22F6E"/>
    <w:rsid w:val="4A0155CC"/>
    <w:rsid w:val="4BB23021"/>
    <w:rsid w:val="4CE97906"/>
    <w:rsid w:val="4E031912"/>
    <w:rsid w:val="4E1E674C"/>
    <w:rsid w:val="4E962786"/>
    <w:rsid w:val="4FB56C3C"/>
    <w:rsid w:val="500D4CCA"/>
    <w:rsid w:val="5055041F"/>
    <w:rsid w:val="50CC6933"/>
    <w:rsid w:val="50F11EF6"/>
    <w:rsid w:val="51850890"/>
    <w:rsid w:val="51CB2747"/>
    <w:rsid w:val="542253CA"/>
    <w:rsid w:val="548F5F14"/>
    <w:rsid w:val="54DA0EF3"/>
    <w:rsid w:val="5563538C"/>
    <w:rsid w:val="55C027DF"/>
    <w:rsid w:val="56226FF5"/>
    <w:rsid w:val="58D8399B"/>
    <w:rsid w:val="593432C8"/>
    <w:rsid w:val="59741916"/>
    <w:rsid w:val="5A5D684E"/>
    <w:rsid w:val="5B923406"/>
    <w:rsid w:val="5C14118E"/>
    <w:rsid w:val="5C2869E8"/>
    <w:rsid w:val="5CFC40FC"/>
    <w:rsid w:val="5E4A1324"/>
    <w:rsid w:val="5EB6477F"/>
    <w:rsid w:val="5FBB029F"/>
    <w:rsid w:val="60B53531"/>
    <w:rsid w:val="60E06230"/>
    <w:rsid w:val="61F730E4"/>
    <w:rsid w:val="62ED4E82"/>
    <w:rsid w:val="65030030"/>
    <w:rsid w:val="658904F7"/>
    <w:rsid w:val="65EA0C43"/>
    <w:rsid w:val="65EF6E34"/>
    <w:rsid w:val="661C5E23"/>
    <w:rsid w:val="678673E4"/>
    <w:rsid w:val="67E97973"/>
    <w:rsid w:val="699E4713"/>
    <w:rsid w:val="6AFF300A"/>
    <w:rsid w:val="6B3E3B32"/>
    <w:rsid w:val="6BA3608B"/>
    <w:rsid w:val="6BB9116F"/>
    <w:rsid w:val="6C691082"/>
    <w:rsid w:val="6CCC3665"/>
    <w:rsid w:val="6D1E3C1B"/>
    <w:rsid w:val="6DC54126"/>
    <w:rsid w:val="6E8474D1"/>
    <w:rsid w:val="6FF15617"/>
    <w:rsid w:val="707324D0"/>
    <w:rsid w:val="71267542"/>
    <w:rsid w:val="71A30B93"/>
    <w:rsid w:val="721B697B"/>
    <w:rsid w:val="724203AC"/>
    <w:rsid w:val="73774B09"/>
    <w:rsid w:val="75051D90"/>
    <w:rsid w:val="75385CD4"/>
    <w:rsid w:val="753F0BD2"/>
    <w:rsid w:val="79537342"/>
    <w:rsid w:val="7C39281F"/>
    <w:rsid w:val="7CF76237"/>
    <w:rsid w:val="7D230DDA"/>
    <w:rsid w:val="7D8F021D"/>
    <w:rsid w:val="7EBF7458"/>
    <w:rsid w:val="7EFF7076"/>
    <w:rsid w:val="BF7F66DF"/>
    <w:rsid w:val="D5DADA87"/>
    <w:rsid w:val="F7F6A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9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09</Words>
  <Characters>3634</Characters>
  <Lines>35</Lines>
  <Paragraphs>10</Paragraphs>
  <TotalTime>111</TotalTime>
  <ScaleCrop>false</ScaleCrop>
  <LinksUpToDate>false</LinksUpToDate>
  <CharactersWithSpaces>429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5T17:09:00Z</dcterms:created>
  <dc:creator>Lisy 李思佳</dc:creator>
  <cp:lastModifiedBy>Lisy 李思佳</cp:lastModifiedBy>
  <dcterms:modified xsi:type="dcterms:W3CDTF">2025-10-13T14:24:29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D35FDC6CBF04B459A737A870B4B794F_13</vt:lpwstr>
  </property>
  <property fmtid="{D5CDD505-2E9C-101B-9397-08002B2CF9AE}" pid="4" name="KSOTemplateDocerSaveRecord">
    <vt:lpwstr>eyJoZGlkIjoiNmIxMjBjMmVmMDY4YTRmMzlmOWIxY2QyNjM2MTQyYTUiLCJ1c2VySWQiOiI1OTEzOTk4MTAifQ==</vt:lpwstr>
  </property>
</Properties>
</file>